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570DFD">
      <w:pPr>
        <w:rPr>
          <w:rFonts w:hint="default" w:ascii="Times New Roman" w:hAnsi="Times New Roman" w:cs="Times New Roman"/>
        </w:rPr>
      </w:pPr>
    </w:p>
    <w:p w14:paraId="77CC84C1">
      <w:pPr>
        <w:rPr>
          <w:rFonts w:hint="default" w:ascii="Times New Roman" w:hAnsi="Times New Roman" w:cs="Times New Roman"/>
        </w:rPr>
      </w:pPr>
    </w:p>
    <w:p w14:paraId="1346B416">
      <w:pPr>
        <w:rPr>
          <w:rFonts w:hint="default" w:ascii="Times New Roman" w:hAnsi="Times New Roman" w:cs="Times New Roman"/>
        </w:rPr>
      </w:pPr>
    </w:p>
    <w:p w14:paraId="4459311B"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66690" cy="1477010"/>
            <wp:effectExtent l="0" t="0" r="635" b="8890"/>
            <wp:docPr id="1" name="图片 1" descr="幻灯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幻灯片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47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hint="default" w:ascii="Times New Roman" w:hAnsi="Times New Roman" w:cs="Times New Roman"/>
        </w:rPr>
        <w:t>Figure S2. Validation of TDP-43 knockdown in NSC34 cells. (A) Representative Western blot image following TDP-43 knockdown. (B) Quantification of TDP-43 protein levels shown in (A). (C) Statistical analysis of TDP-43 mRNA levels in each group of cells. Data are presented as Mean ± SD. Statistical analyses in (B) and (C) were performed using a two-tailed unpaired t-test. *p &lt; 0.05, ****p &lt; 0.0001 vs con group.</w:t>
      </w:r>
    </w:p>
    <w:p w14:paraId="186DFD4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71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3T08:27:48Z</dcterms:created>
  <dc:creator>YKX</dc:creator>
  <cp:lastModifiedBy>Am.bition</cp:lastModifiedBy>
  <dcterms:modified xsi:type="dcterms:W3CDTF">2025-07-13T08:32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DFiY2EyM2MwZDUzMTU4OTc2ODk5NTg3Mzk5Yzg5ZDciLCJ1c2VySWQiOiI2NjcwMjA2MjIifQ==</vt:lpwstr>
  </property>
  <property fmtid="{D5CDD505-2E9C-101B-9397-08002B2CF9AE}" pid="4" name="ICV">
    <vt:lpwstr>753979248FF649AB9A652AEE84A16062_12</vt:lpwstr>
  </property>
</Properties>
</file>